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6.</w:t>
      </w:r>
      <w:r>
        <w:rPr>
          <w:rFonts w:cs="Times New Roman" w:ascii="Times New Roman" w:hAnsi="Times New Roman"/>
          <w:lang w:val="en-AU" w:eastAsia="sv-SE"/>
        </w:rPr>
        <w:t xml:space="preserve"> </w:t>
      </w:r>
      <w:r>
        <w:rPr>
          <w:rFonts w:cs="Times New Roman" w:ascii="Times New Roman" w:hAnsi="Times New Roman"/>
          <w:lang w:val="en-AU"/>
        </w:rPr>
        <w:t xml:space="preserve">List of enriched pathways after 7 days of </w:t>
      </w:r>
      <w:r>
        <w:rPr/>
        <w:t>palmitate treatment</w:t>
      </w:r>
    </w:p>
    <w:tbl>
      <w:tblPr>
        <w:tblW w:w="77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528"/>
      </w:tblGrid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q-value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Pathway (7d palmitate vs c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19E-1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ancreatic secre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58E-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Chemical carcinogene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77E-0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etabolism of xenobiotics by cytochrome P450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41E-0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- cytochrome P450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53E-0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eroid hormone biosynthe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39E-0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rotein digestion and absorp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.27E-0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aphylococcus aureus infec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34E-0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Complement and coagulation cascade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62E-0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etinol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4271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oxoplasmo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2848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arch and sucrose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2848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entose and glucuronate interconversion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4671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Intestinal immune network for IgA produc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8760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Leishmania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8760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Bile secre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9643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sthma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22699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Hematopoietic cell lineage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29499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Inflammatory bowel disease (IBD)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30311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ype I diabetes mellitu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4658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- other enzyme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59205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scorbate and aldarate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65804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rginine and proline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1740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ntigen processing and presenta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4444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raft-versus-host disease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4444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 digestion and absorp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74468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uberculo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85180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ycerolipid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91854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ECM-receptor interac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3440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llograft rejec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3440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aturity onset diabetes of the young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76998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Ovarian steroidogene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46933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ycolysis / Gluconeogenes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99828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orphyrin and chlorophyll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470821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mall cell lung cancer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474003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ty acid degradation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486308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Viral myocarditis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494864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Ether lipid metabolism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494864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hagosome - Homo sapiens (human)</w:t>
            </w:r>
          </w:p>
        </w:tc>
      </w:tr>
      <w:tr>
        <w:trPr>
          <w:trHeight w:val="288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510319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heumatoid arthritis - Homo sapiens (human)</w:t>
            </w:r>
          </w:p>
        </w:tc>
      </w:tr>
    </w:tbl>
    <w:p>
      <w:pPr>
        <w:pStyle w:val="Normal"/>
        <w:spacing w:lineRule="auto" w:line="240" w:before="0" w:after="144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8:00Z</dcterms:created>
  <dc:creator>Ernest Sargsyan</dc:creator>
  <dc:description/>
  <cp:keywords/>
  <dc:language>en-US</dc:language>
  <cp:lastModifiedBy>LAWID</cp:lastModifiedBy>
  <dcterms:modified xsi:type="dcterms:W3CDTF">2018-08-15T09:57:00Z</dcterms:modified>
  <cp:revision>4</cp:revision>
  <dc:subject/>
  <dc:title/>
</cp:coreProperties>
</file>